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DATA S1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ample extraction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lang w:val="en-US"/>
        </w:rPr>
        <w:t>The</w:t>
      </w:r>
      <w:r>
        <w:rPr>
          <w:rFonts w:cs="Arial" w:ascii="Arial" w:hAnsi="Arial"/>
          <w:lang w:val="en-US"/>
        </w:rPr>
        <w:t xml:space="preserve"> superior mesenteric ganglion located at the confluence of the superior mesenteric artery and the aorta, was visualized with a microscope Carl Zeiss OPML 9FC, dissected free of surrounding tissue and removed by cutting the nerve fibers with scissors. Superior mesenteric ganglia were placed either in formalin and 50% ethanol before paraffin treatment, or in liquid nitrogen and kept at -80ºC until processed. S</w:t>
      </w:r>
      <w:r>
        <w:rPr>
          <w:rFonts w:cs="Arial" w:ascii="Arial" w:hAnsi="Arial"/>
          <w:bCs/>
          <w:lang w:val="en-US"/>
        </w:rPr>
        <w:t xml:space="preserve">uperior mesenteric arteries, </w:t>
      </w:r>
      <w:r>
        <w:rPr>
          <w:rFonts w:cs="Arial" w:ascii="Arial" w:hAnsi="Arial"/>
          <w:lang w:val="en-US"/>
        </w:rPr>
        <w:t xml:space="preserve">harvested from the aortic origin to the initiation of ramifications, were kept in 4% formalin for approximately 20 hours and changed to a 50% ethanol solution before paraffin treatment. </w:t>
      </w:r>
      <w:r>
        <w:rPr>
          <w:rFonts w:cs="Arial" w:ascii="Arial" w:hAnsi="Arial"/>
          <w:bCs/>
          <w:lang w:val="en-US"/>
        </w:rPr>
        <w:t xml:space="preserve">Nodose ganglion samples were separated from the internal carotid artery and the internal jugular vein, with the aid of a microscope </w:t>
      </w:r>
      <w:r>
        <w:rPr>
          <w:rFonts w:cs="Arial" w:ascii="Arial" w:hAnsi="Arial"/>
          <w:iCs/>
          <w:lang w:val="en-GB"/>
        </w:rPr>
        <w:t>(Carl Zeiss OPML 9FC, Germany)</w:t>
      </w:r>
      <w:r>
        <w:rPr>
          <w:rFonts w:cs="Arial" w:ascii="Arial" w:hAnsi="Arial"/>
          <w:bCs/>
          <w:iCs/>
          <w:lang w:val="en-US"/>
        </w:rPr>
        <w:t xml:space="preserve">, immersed in liquid nitrogen and stored at -80° C. </w:t>
      </w:r>
      <w:r>
        <w:rPr>
          <w:rFonts w:cs="Arial" w:ascii="Arial" w:hAnsi="Arial"/>
          <w:lang w:val="en-US"/>
        </w:rPr>
        <w:t xml:space="preserve">Finally, </w:t>
      </w:r>
      <w:r>
        <w:rPr>
          <w:rFonts w:cs="Arial" w:ascii="Arial" w:hAnsi="Arial"/>
          <w:lang w:val="en-GB"/>
        </w:rPr>
        <w:t>in order to extract spinal cord samples, once animals were dead, a portion of the spine (from T9 until T13) was extracted (vertebrae plus spinal cord).  After 48 hours in 4% paraformaldehyde at 4ºC, the spinal cords were separated from vertebrae and immersed in 30% sucrose in 0.1mol/l phosphate buffer during 1-3 days at 4ºC, frozen in methyl butane and kept at -80ºC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Western blot analysis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color w:val="000000"/>
          <w:lang w:val="en-US"/>
        </w:rPr>
        <w:t>Tissue samples were homogenized in 250 ml RIPA buffer and 15 ml of a protease inhibitor cocktail (Sigma-Aldrich, St Louis, MO, USA). Protein quantification in the supernatants was performed by the BCA assay (Pierce, Rockford, IL, USA). Equal amounts of protein extracts (4-20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rFonts w:cs="Arial" w:ascii="Arial" w:hAnsi="Arial"/>
          <w:color w:val="000000"/>
          <w:lang w:val="en-US"/>
        </w:rPr>
        <w:t xml:space="preserve">g, depending on the analyzed protein) were separated on 10–12% sodium dodecyl sulphate polyacrylamide gel electrophoresis (depending on the protein size), blotted onto polyvinylidene difluoride membranes (Invitrogen, Carlsbad, CA, USA) and incubated with </w:t>
      </w:r>
      <w:r>
        <w:rPr>
          <w:rFonts w:cs="Arial" w:ascii="Arial" w:hAnsi="Arial"/>
          <w:lang w:val="en-US"/>
        </w:rPr>
        <w:t>primary antibodies. Bands were quantified by the QUANTITY ONE software (Bio-Rad Laboratories, Hercules, CA, USA)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Immunofluorescence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US"/>
        </w:rPr>
        <w:t xml:space="preserve">Spinal cord sections were cut at 8 </w:t>
      </w:r>
      <w:r>
        <w:rPr>
          <w:rFonts w:cs="Arial" w:ascii="Arial" w:hAnsi="Arial"/>
        </w:rPr>
        <w:t>μ</w:t>
      </w:r>
      <w:r>
        <w:rPr>
          <w:rFonts w:cs="Arial" w:ascii="Arial" w:hAnsi="Arial"/>
          <w:lang w:val="en-US"/>
        </w:rPr>
        <w:t xml:space="preserve">m using a cryostat </w:t>
      </w:r>
      <w:r>
        <w:rPr>
          <w:rFonts w:cs="Arial" w:ascii="Arial" w:hAnsi="Arial"/>
          <w:lang w:val="en-GB"/>
        </w:rPr>
        <w:t xml:space="preserve">(Leica CM3050S). </w:t>
      </w:r>
      <w:r>
        <w:rPr>
          <w:rFonts w:cs="Arial" w:ascii="Arial" w:hAnsi="Arial"/>
          <w:lang w:val="en-US"/>
        </w:rPr>
        <w:t>Slides were blocked in a 1:20 dilution of goat serum for 1 h at RT and incubated with primary antibodies at 4ºC during 48 h. Bound antibodies were incubated 1 h at RT with anti-goat IgG DyLight 594 (diluted 1:500) (Bethyl, Montgomery, TX, USA) for VAChT and with anti-rabbit-FITC (diluted 1/500) (Abcam, Cambridge, UK) for Sema3A. Paraffin-embedded sections of SMG were blocked for 1 h and incubated overnight at 4ºC with primary antibody and then1 h at RT with anti-rabbit-FITC. Slides were mounted in Vectashield hard set mounting medium for fluorescence and visualized with an optical microscope Olympus BX61 (Olympus, Hamburg, Germany). Quantitative analysis of Nrp-1, was performed with the Image J analysis software (</w:t>
      </w:r>
      <w:hyperlink r:id="rId2">
        <w:r>
          <w:rPr>
            <w:rStyle w:val="InternetLink"/>
            <w:rFonts w:cs="Arial" w:ascii="Arial" w:hAnsi="Arial"/>
            <w:lang w:val="en-US"/>
          </w:rPr>
          <w:t>http://rsbweb.nih.gov/ij/</w:t>
        </w:r>
      </w:hyperlink>
      <w:r>
        <w:rPr>
          <w:rFonts w:cs="Arial" w:ascii="Arial" w:hAnsi="Arial"/>
          <w:lang w:val="en-US"/>
        </w:rPr>
        <w:t xml:space="preserve">), as  previously described </w:t>
      </w:r>
      <w:r>
        <w:fldChar w:fldCharType="begin"/>
      </w:r>
      <w:r>
        <w:rPr>
          <w:rFonts w:cs="Arial" w:ascii="Arial" w:hAnsi="Arial"/>
          <w:lang w:val="en-US"/>
        </w:rPr>
        <w:instrText xml:space="preserve"> ADDIN REFMGR.CITE &lt;Refman&gt;&lt;Cite&gt;&lt;Author&gt;Ezkurdia&lt;/Author&gt;&lt;Year&gt;2012&lt;/Year&gt;&lt;RecNum&gt;234&lt;/RecNum&gt;&lt;IDText&gt;Blockage of the afferent sensitive pathway prevents sympathetic atrophy and hemodynamic alterations in rat portal hypertension&lt;/IDText&gt;&lt;MDL Ref_Type="Journal"&gt;&lt;Ref_Type&gt;Journal&lt;/Ref_Type&gt;&lt;Ref_ID&gt;234&lt;/Ref_ID&gt;&lt;Title_Primary&gt;Blockage of the afferent sensitive pathway prevents sympathetic atrophy and hemodynamic alterations in rat portal hypertension&lt;/Title_Primary&gt;&lt;Authors_Primary&gt;Ezkurdia,N.&lt;/Authors_Primary&gt;&lt;Authors_Primary&gt;Coll,M.&lt;/Authors_Primary&gt;&lt;Authors_Primary&gt;Raurell,I.&lt;/Authors_Primary&gt;&lt;Authors_Primary&gt;Rodriguez,S.&lt;/Authors_Primary&gt;&lt;Authors_Primary&gt;Cuenca,S.&lt;/Authors_Primary&gt;&lt;Authors_Primary&gt;Gonzalez,A.&lt;/Authors_Primary&gt;&lt;Authors_Primary&gt;Guardia,J.&lt;/Authors_Primary&gt;&lt;Authors_Primary&gt;Esteban,R.&lt;/Authors_Primary&gt;&lt;Authors_Primary&gt;Genesca,J.&lt;/Authors_Primary&gt;&lt;Authors_Primary&gt;Martell,M.&lt;/Authors_Primary&gt;&lt;Date_Primary&gt;2012/9&lt;/Date_Primary&gt;&lt;Keywords&gt;Acetylcholine&lt;/Keywords&gt;&lt;Keywords&gt;Adult&lt;/Keywords&gt;&lt;Keywords&gt;Animals&lt;/Keywords&gt;&lt;Keywords&gt;Arteries&lt;/Keywords&gt;&lt;Keywords&gt;Axons&lt;/Keywords&gt;&lt;Keywords&gt;Brain&lt;/Keywords&gt;&lt;Keywords&gt;Calcitonin Gene-Related Peptide&lt;/Keywords&gt;&lt;Keywords&gt;Capsaicin&lt;/Keywords&gt;&lt;Keywords&gt;Ganglia&lt;/Keywords&gt;&lt;Keywords&gt;Growth&lt;/Keywords&gt;&lt;Keywords&gt;Hypertension&lt;/Keywords&gt;&lt;Keywords&gt;Immunohistochemistry&lt;/Keywords&gt;&lt;Keywords&gt;Liver&lt;/Keywords&gt;&lt;Keywords&gt;Mesenteric Arteries&lt;/Keywords&gt;&lt;Keywords&gt;methods&lt;/Keywords&gt;&lt;Keywords&gt;Nerve Growth Factor&lt;/Keywords&gt;&lt;Keywords&gt;Nervous System&lt;/Keywords&gt;&lt;Keywords&gt;Neurons&lt;/Keywords&gt;&lt;Keywords&gt;Nitric Oxide&lt;/Keywords&gt;&lt;Keywords&gt;Nitric Oxide Synthase&lt;/Keywords&gt;&lt;Keywords&gt;Portal Vein&lt;/Keywords&gt;&lt;Keywords&gt;Rats&lt;/Keywords&gt;&lt;Keywords&gt;Semaphorin-3A&lt;/Keywords&gt;&lt;Keywords&gt;Vasodilation&lt;/Keywords&gt;&lt;Reprint&gt;Not in File&lt;/Reprint&gt;&lt;Start_Page&gt;1295&lt;/Start_Page&gt;&lt;End_Page&gt;1305&lt;/End_Page&gt;&lt;Periodical&gt;Liver Int.&lt;/Periodical&gt;&lt;Volume&gt;32&lt;/Volume&gt;&lt;Issue&gt;8&lt;/Issue&gt;&lt;Address&gt;Liver Unit-Department of Internal Medicine, Hepatic Disease Laboratory, Institut de Recerca (VHIR), Hospital Universitari Vall d&amp;apos;Hebron, Universitat Autonoma de Barcelona, Barcelona, Spain&lt;/Address&gt;&lt;Web_URL&gt;PM:22292477&lt;/Web_URL&gt;&lt;ZZ_JournalStdAbbrev&gt;&lt;f name="System"&gt;Liver Int.&lt;/f&gt;&lt;/ZZ_JournalStdAbbrev&gt;&lt;ZZ_WorkformID&gt;1&lt;/ZZ_WorkformID&gt;&lt;/MDL&gt;&lt;/Cite&gt;&lt;/Refman&gt;</w:instrTex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[6]</w: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>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sbweb.nih.gov/ij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4:59:00Z</dcterms:created>
  <dc:creator>Institut de Recerca HUVH</dc:creator>
  <dc:description/>
  <cp:keywords/>
  <dc:language>en-US</dc:language>
  <cp:lastModifiedBy>Institut de Recerca HUVH</cp:lastModifiedBy>
  <dcterms:modified xsi:type="dcterms:W3CDTF">2013-11-25T09:40:00Z</dcterms:modified>
  <cp:revision>5</cp:revision>
  <dc:subject/>
  <dc:title>Sample extraction</dc:title>
</cp:coreProperties>
</file>